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checklist: Decreased Diarrheal and Respiratory Disease in HIV Exposed Uninfected Children Following Vaccination with Rotavirus and Pneumococcal Conjugate Vaccines</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 xml:space="preserve">Title and abstract  </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 16,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02:44:00Z</dcterms:created>
  <dc:creator>pplouffe</dc:creator>
  <dc:description/>
  <cp:keywords/>
  <dc:language>en-US</dc:language>
  <cp:lastModifiedBy>gbolahan</cp:lastModifiedBy>
  <cp:lastPrinted>2010-02-23T13:00:00Z</cp:lastPrinted>
  <dcterms:modified xsi:type="dcterms:W3CDTF">2020-11-04T10:4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